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63"/>
        <w:gridCol w:w="2552"/>
        <w:gridCol w:w="2836"/>
      </w:tblGrid>
      <w:tr w:rsidR="00A86E34" w:rsidRPr="0064468C" w:rsidTr="004C5DF7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  <w:b/>
              </w:rPr>
            </w:pPr>
            <w:r w:rsidRPr="0064468C">
              <w:rPr>
                <w:rFonts w:asciiTheme="minorHAnsi" w:hAnsiTheme="minorHAnsi"/>
                <w:b/>
                <w:sz w:val="22"/>
                <w:szCs w:val="22"/>
              </w:rPr>
              <w:t>Teenagers CFQR's Subsca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F</w:t>
            </w:r>
            <w:r w:rsidRPr="0064468C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PedsQL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GI</w:t>
            </w:r>
          </w:p>
          <w:p w:rsidR="00A86E34" w:rsidRPr="0064468C" w:rsidRDefault="00A86E34" w:rsidP="004C5DF7">
            <w:pPr>
              <w:jc w:val="center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Spearman</w:t>
            </w: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's r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ho</w:t>
            </w: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PedsQL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GI</w:t>
            </w:r>
          </w:p>
          <w:p w:rsidR="00A86E34" w:rsidRPr="0064468C" w:rsidRDefault="00A86E34" w:rsidP="004C5DF7">
            <w:pPr>
              <w:jc w:val="center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Spearman</w:t>
            </w: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's r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ho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top w:val="single" w:sz="12" w:space="0" w:color="auto"/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Physical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43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  <w:tc>
          <w:tcPr>
            <w:tcW w:w="283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54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  <w:bookmarkStart w:id="0" w:name="_GoBack"/>
        <w:bookmarkEnd w:id="0"/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Vitality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2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02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ind w:left="-108"/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31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Emotion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5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354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Eating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314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0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412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Treatment Burden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87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362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02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Health Perceptions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8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0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414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Social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1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</w:t>
            </w:r>
            <w:r>
              <w:rPr>
                <w:rFonts w:asciiTheme="minorHAnsi" w:hAnsiTheme="minorHAnsi"/>
                <w:sz w:val="22"/>
                <w:szCs w:val="22"/>
              </w:rPr>
              <w:t>07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26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</w:t>
            </w:r>
            <w:r>
              <w:rPr>
                <w:rFonts w:asciiTheme="minorHAnsi" w:hAnsiTheme="minorHAnsi"/>
                <w:sz w:val="22"/>
                <w:szCs w:val="22"/>
              </w:rPr>
              <w:t>07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Body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32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399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Role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439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542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Weight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195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</w:t>
            </w:r>
            <w:r>
              <w:rPr>
                <w:rFonts w:asciiTheme="minorHAnsi" w:hAnsiTheme="minorHAnsi"/>
                <w:sz w:val="22"/>
                <w:szCs w:val="22"/>
              </w:rPr>
              <w:t>51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00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 xml:space="preserve">p </w:t>
            </w:r>
            <w:r>
              <w:rPr>
                <w:rFonts w:asciiTheme="minorHAnsi" w:hAnsiTheme="minorHAnsi"/>
                <w:sz w:val="22"/>
                <w:szCs w:val="22"/>
              </w:rPr>
              <w:t>=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 xml:space="preserve"> 0.00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Respiratory</w:t>
            </w:r>
          </w:p>
        </w:tc>
        <w:tc>
          <w:tcPr>
            <w:tcW w:w="2552" w:type="dxa"/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308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= 0.00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411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  <w:tr w:rsidR="00A86E34" w:rsidRPr="0064468C" w:rsidTr="004C5DF7">
        <w:trPr>
          <w:jc w:val="center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</w:tcPr>
          <w:p w:rsidR="00A86E34" w:rsidRPr="0064468C" w:rsidRDefault="00A86E34" w:rsidP="004C5DF7">
            <w:pPr>
              <w:rPr>
                <w:rFonts w:asciiTheme="minorHAnsi" w:hAnsiTheme="minorHAnsi"/>
                <w:i/>
              </w:rPr>
            </w:pPr>
            <w:r w:rsidRPr="0064468C">
              <w:rPr>
                <w:rFonts w:asciiTheme="minorHAnsi" w:hAnsiTheme="minorHAnsi"/>
                <w:i/>
                <w:sz w:val="22"/>
                <w:szCs w:val="22"/>
              </w:rPr>
              <w:t>Diges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0.564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  <w:tc>
          <w:tcPr>
            <w:tcW w:w="2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86E34" w:rsidRPr="0064468C" w:rsidRDefault="00A86E34" w:rsidP="004C5DF7">
            <w:pPr>
              <w:jc w:val="center"/>
              <w:rPr>
                <w:rFonts w:asciiTheme="minorHAnsi" w:hAnsiTheme="minorHAnsi"/>
              </w:rPr>
            </w:pPr>
            <w:r w:rsidRPr="0064468C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623, </w:t>
            </w:r>
            <w:r w:rsidRPr="0064468C">
              <w:rPr>
                <w:rFonts w:asciiTheme="minorHAnsi" w:hAnsiTheme="minorHAnsi"/>
                <w:sz w:val="22"/>
                <w:szCs w:val="22"/>
              </w:rPr>
              <w:t>p &lt; 0.001</w:t>
            </w:r>
          </w:p>
        </w:tc>
      </w:tr>
    </w:tbl>
    <w:p w:rsidR="00AD41CD" w:rsidRDefault="00AD41CD"/>
    <w:sectPr w:rsidR="00AD41CD" w:rsidSect="004E56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14"/>
    <w:rsid w:val="00420B3C"/>
    <w:rsid w:val="004E5649"/>
    <w:rsid w:val="005315B7"/>
    <w:rsid w:val="005A7914"/>
    <w:rsid w:val="00A86E34"/>
    <w:rsid w:val="00A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E8E52-2048-45C6-BADC-7DB493FE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0B3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E56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077B0D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Boon</dc:creator>
  <cp:keywords/>
  <dc:description/>
  <cp:lastModifiedBy>Mieke Boon</cp:lastModifiedBy>
  <cp:revision>2</cp:revision>
  <dcterms:created xsi:type="dcterms:W3CDTF">2019-09-19T06:25:00Z</dcterms:created>
  <dcterms:modified xsi:type="dcterms:W3CDTF">2019-09-19T06:25:00Z</dcterms:modified>
</cp:coreProperties>
</file>